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751" w:tblpY="976"/>
        <w:tblW w:w="6920" w:type="dxa"/>
        <w:tblLook w:val="04A0" w:firstRow="1" w:lastRow="0" w:firstColumn="1" w:lastColumn="0" w:noHBand="0" w:noVBand="1"/>
      </w:tblPr>
      <w:tblGrid>
        <w:gridCol w:w="1250"/>
        <w:gridCol w:w="1170"/>
        <w:gridCol w:w="1455"/>
        <w:gridCol w:w="1515"/>
        <w:gridCol w:w="1530"/>
      </w:tblGrid>
      <w:tr w:rsidR="00B91CF3" w:rsidRPr="00B91CF3" w14:paraId="1D5F37B9" w14:textId="77777777" w:rsidTr="00B91CF3">
        <w:trPr>
          <w:trHeight w:val="281"/>
        </w:trPr>
        <w:tc>
          <w:tcPr>
            <w:tcW w:w="692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2C239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Mouse Antibodies</w:t>
            </w:r>
          </w:p>
        </w:tc>
      </w:tr>
      <w:tr w:rsidR="00B91CF3" w:rsidRPr="00B91CF3" w14:paraId="0A555EC5" w14:textId="77777777" w:rsidTr="00B91CF3">
        <w:trPr>
          <w:trHeight w:val="298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671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774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njugat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D92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786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2A29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mpany </w:t>
            </w:r>
          </w:p>
        </w:tc>
      </w:tr>
      <w:tr w:rsidR="00B91CF3" w:rsidRPr="00B91CF3" w14:paraId="53A1CA67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571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Live/Dea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486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Ghost78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731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795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3-0865-T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73D9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ytek</w:t>
            </w:r>
            <w:proofErr w:type="spellEnd"/>
          </w:p>
        </w:tc>
      </w:tr>
      <w:tr w:rsidR="00B91CF3" w:rsidRPr="00B91CF3" w14:paraId="6E7D77BC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AC6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F2B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F20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E27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012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CF84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061D9ECF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4D1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9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98C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51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96B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0-H1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639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053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87C8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482ED22E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304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262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900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9CA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031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CA8A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3B19F1D2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FB8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B16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639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6D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0B1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155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BA29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1A2F51C0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D32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DB5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EC6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29F.1A1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FE8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352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4F88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04315676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EC2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Ly6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268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CFC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HK1.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CAC0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28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3103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33337063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AFD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11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26D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096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N4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D72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173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D2DD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6B821585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480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F4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FC8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BC4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M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BA5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231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EB7E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0BFC0DD8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922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4E9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A74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G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9C0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60-5773-U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7595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ytek</w:t>
            </w:r>
            <w:proofErr w:type="spellEnd"/>
          </w:p>
        </w:tc>
      </w:tr>
      <w:tr w:rsidR="00B91CF3" w:rsidRPr="00B91CF3" w14:paraId="674BE345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CEC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Granzyme 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10F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A74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QA16A0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3CA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722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7441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5F17F182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C1C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MHCI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F45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5E4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M5/114.15.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D91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076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7F96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53DBE93F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E34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75C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377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F12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007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72B7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27E4C7F6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EE6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XCR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C69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A5E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ZE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969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482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BB6E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50EC2FAD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EE8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7EF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A03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C6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494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02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42CE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6BF37991" w14:textId="77777777" w:rsidTr="00B91CF3">
        <w:trPr>
          <w:trHeight w:val="281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E6C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Ly6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0FF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lx7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CAE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A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CF8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276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C10F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118B0084" w14:textId="77777777" w:rsidTr="00B91CF3">
        <w:trPr>
          <w:trHeight w:val="298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A57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8E6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lx7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42C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GK1.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C6A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004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3E5F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</w:tbl>
    <w:tbl>
      <w:tblPr>
        <w:tblpPr w:leftFromText="180" w:rightFromText="180" w:vertAnchor="text" w:horzAnchor="page" w:tblpX="8461" w:tblpY="-494"/>
        <w:tblW w:w="6650" w:type="dxa"/>
        <w:tblLook w:val="04A0" w:firstRow="1" w:lastRow="0" w:firstColumn="1" w:lastColumn="0" w:noHBand="0" w:noVBand="1"/>
      </w:tblPr>
      <w:tblGrid>
        <w:gridCol w:w="1160"/>
        <w:gridCol w:w="1170"/>
        <w:gridCol w:w="1170"/>
        <w:gridCol w:w="1620"/>
        <w:gridCol w:w="1530"/>
      </w:tblGrid>
      <w:tr w:rsidR="00B91CF3" w:rsidRPr="00B91CF3" w14:paraId="5D14CD18" w14:textId="77777777" w:rsidTr="00B91CF3">
        <w:trPr>
          <w:trHeight w:val="320"/>
        </w:trPr>
        <w:tc>
          <w:tcPr>
            <w:tcW w:w="66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E0406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Human Antibodies</w:t>
            </w:r>
          </w:p>
        </w:tc>
      </w:tr>
      <w:tr w:rsidR="00B91CF3" w:rsidRPr="00B91CF3" w14:paraId="3C5027B0" w14:textId="77777777" w:rsidTr="00B91CF3">
        <w:trPr>
          <w:trHeight w:val="3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0BB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C72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njug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863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0B6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talog Numb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2890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mpany </w:t>
            </w:r>
          </w:p>
        </w:tc>
      </w:tr>
      <w:tr w:rsidR="00B91CF3" w:rsidRPr="00B91CF3" w14:paraId="7A86EED1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69B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Live/Dea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AF6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Ghost7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E4E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58F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3-0865-T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C0C7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ytek</w:t>
            </w:r>
            <w:proofErr w:type="spellEnd"/>
          </w:p>
        </w:tc>
      </w:tr>
      <w:tr w:rsidR="00B91CF3" w:rsidRPr="00B91CF3" w14:paraId="396D9A25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D3F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974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466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D62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012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2352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074F6F2A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3ED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IFNγ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20F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640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4S.B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0DE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5025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6463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1157A539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5BE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596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5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C69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4FE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04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6F73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534DF078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28D0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9AB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231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67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3E4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666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93AB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1AE43516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06C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212121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212121"/>
                <w:sz w:val="20"/>
                <w:szCs w:val="20"/>
              </w:rPr>
              <w:t xml:space="preserve">TNF-α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02A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360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MAb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B26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5029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68BF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55BF8AFF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42D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212121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212121"/>
                <w:sz w:val="20"/>
                <w:szCs w:val="20"/>
              </w:rPr>
              <w:t>PD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0920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FF9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EH12.2H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448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299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C045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108D9CA6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291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F42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8C5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M5E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5EA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018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7712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7F1E6C41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42D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880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3E6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11C3C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92F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693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916D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46550F72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E95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3520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DEE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CL/10C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E1F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6335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1945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7CDFD8C3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5E9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4FA0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-Cy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6A4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W6D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94E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230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173A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6B76139F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A91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127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-Cy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B4F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7D3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447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68C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2344E75D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B49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Gzm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128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4AD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QA16A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0CF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722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27164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4C013018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B30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D28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lx4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CEC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Y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2E7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b1975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E7A9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bcam</w:t>
            </w:r>
          </w:p>
        </w:tc>
      </w:tr>
      <w:tr w:rsidR="00B91CF3" w:rsidRPr="00B91CF3" w14:paraId="6761E2D0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E8A0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2F2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834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C0D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004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6F35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4AA239DE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24B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9AE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9DF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8F0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022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31DF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0B5B6013" w14:textId="77777777" w:rsidTr="00B91CF3">
        <w:trPr>
          <w:trHeight w:val="3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D403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532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C841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5.1H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367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625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0265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2E26D4A4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8089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TIM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D41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869F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F38-2E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680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345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B1F2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</w:p>
        </w:tc>
      </w:tr>
      <w:tr w:rsidR="00B91CF3" w:rsidRPr="00B91CF3" w14:paraId="03B852B8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574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BCL-X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B4AE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Alx6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3D0C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54H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B3E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86387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5584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ellSignal</w:t>
            </w:r>
            <w:proofErr w:type="spellEnd"/>
          </w:p>
        </w:tc>
      </w:tr>
      <w:tr w:rsidR="00B91CF3" w:rsidRPr="00B91CF3" w14:paraId="11CE5D18" w14:textId="77777777" w:rsidTr="00B91CF3">
        <w:trPr>
          <w:trHeight w:val="32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15C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D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C20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RF7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1947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OKT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7C02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80-00048-T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A0995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ytek</w:t>
            </w:r>
            <w:proofErr w:type="spellEnd"/>
          </w:p>
        </w:tc>
      </w:tr>
      <w:tr w:rsidR="00B91CF3" w:rsidRPr="00B91CF3" w14:paraId="1D92955E" w14:textId="77777777" w:rsidTr="00B91CF3">
        <w:trPr>
          <w:trHeight w:val="34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0B88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HLAD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2186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RF7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BF3D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L2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4B6B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80-9952-T0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633EA" w14:textId="77777777" w:rsidR="00B91CF3" w:rsidRPr="00B91CF3" w:rsidRDefault="00B91CF3" w:rsidP="00B91CF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B91CF3">
              <w:rPr>
                <w:rFonts w:eastAsia="Times New Roman" w:cstheme="minorHAnsi"/>
                <w:color w:val="000000"/>
                <w:sz w:val="20"/>
                <w:szCs w:val="20"/>
              </w:rPr>
              <w:t>Cytek</w:t>
            </w:r>
            <w:proofErr w:type="spellEnd"/>
          </w:p>
        </w:tc>
      </w:tr>
    </w:tbl>
    <w:p w14:paraId="3A41259C" w14:textId="2DDBEBEE" w:rsidR="003B54ED" w:rsidRDefault="003B54ED"/>
    <w:p w14:paraId="68F6DB5B" w14:textId="77777777" w:rsidR="00B91CF3" w:rsidRDefault="00B91CF3"/>
    <w:sectPr w:rsidR="00B91CF3" w:rsidSect="00B91C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CF3"/>
    <w:rsid w:val="00034681"/>
    <w:rsid w:val="001126AE"/>
    <w:rsid w:val="0016142C"/>
    <w:rsid w:val="001D231F"/>
    <w:rsid w:val="001F5F33"/>
    <w:rsid w:val="0021027D"/>
    <w:rsid w:val="00292946"/>
    <w:rsid w:val="0034605D"/>
    <w:rsid w:val="00387641"/>
    <w:rsid w:val="003B54ED"/>
    <w:rsid w:val="004D5435"/>
    <w:rsid w:val="00562951"/>
    <w:rsid w:val="00752B76"/>
    <w:rsid w:val="00797994"/>
    <w:rsid w:val="007F2EB5"/>
    <w:rsid w:val="00821DBF"/>
    <w:rsid w:val="008E74C9"/>
    <w:rsid w:val="00A113ED"/>
    <w:rsid w:val="00A15A66"/>
    <w:rsid w:val="00B91CF3"/>
    <w:rsid w:val="00BF30DA"/>
    <w:rsid w:val="00D9078B"/>
    <w:rsid w:val="00DF10D2"/>
    <w:rsid w:val="00F4649F"/>
    <w:rsid w:val="00F66E87"/>
    <w:rsid w:val="00FA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AF7C4"/>
  <w15:chartTrackingRefBased/>
  <w15:docId w15:val="{08B625A8-140F-AE49-8BF1-7C181281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nelson.elizabeth@gmail.com</dc:creator>
  <cp:keywords/>
  <dc:description/>
  <cp:lastModifiedBy>Katsnelson.elizabeth@gmail.com</cp:lastModifiedBy>
  <cp:revision>1</cp:revision>
  <dcterms:created xsi:type="dcterms:W3CDTF">2024-01-17T21:51:00Z</dcterms:created>
  <dcterms:modified xsi:type="dcterms:W3CDTF">2024-01-17T22:03:00Z</dcterms:modified>
</cp:coreProperties>
</file>